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7F18" w:rsidRPr="00BA1C68" w:rsidRDefault="00387F18" w:rsidP="00F31A04">
      <w:pPr>
        <w:spacing w:line="240" w:lineRule="auto"/>
        <w:rPr>
          <w:rFonts w:asciiTheme="minorHAnsi" w:hAnsiTheme="minorHAnsi" w:cstheme="minorHAnsi"/>
          <w:b/>
          <w:sz w:val="22"/>
          <w:szCs w:val="22"/>
        </w:rPr>
      </w:pPr>
      <w:r w:rsidRPr="00BA1C68">
        <w:rPr>
          <w:rFonts w:asciiTheme="minorHAnsi" w:hAnsiTheme="minorHAnsi" w:cstheme="minorHAnsi"/>
          <w:b/>
          <w:sz w:val="22"/>
          <w:szCs w:val="22"/>
        </w:rPr>
        <w:t>Appendix S</w:t>
      </w:r>
      <w:r w:rsidR="00BA1C68" w:rsidRPr="00BA1C68">
        <w:rPr>
          <w:rFonts w:asciiTheme="minorHAnsi" w:hAnsiTheme="minorHAnsi" w:cstheme="minorHAnsi"/>
          <w:b/>
          <w:sz w:val="22"/>
          <w:szCs w:val="22"/>
        </w:rPr>
        <w:t>10</w:t>
      </w:r>
      <w:r w:rsidR="00F31A04" w:rsidRPr="00BA1C68">
        <w:rPr>
          <w:rFonts w:asciiTheme="minorHAnsi" w:hAnsiTheme="minorHAnsi" w:cstheme="minorHAnsi"/>
          <w:b/>
          <w:sz w:val="22"/>
          <w:szCs w:val="22"/>
        </w:rPr>
        <w:t xml:space="preserve">. </w:t>
      </w:r>
      <w:r w:rsidRPr="00BA1C68">
        <w:rPr>
          <w:rFonts w:asciiTheme="minorHAnsi" w:hAnsiTheme="minorHAnsi" w:cstheme="minorHAnsi"/>
          <w:sz w:val="22"/>
          <w:szCs w:val="22"/>
        </w:rPr>
        <w:t>Congruence contingency tables between bird interaction networks per site type and per site.</w:t>
      </w:r>
    </w:p>
    <w:tbl>
      <w:tblPr>
        <w:tblW w:w="9635" w:type="dxa"/>
        <w:tblLook w:val="04A0" w:firstRow="1" w:lastRow="0" w:firstColumn="1" w:lastColumn="0" w:noHBand="0" w:noVBand="1"/>
      </w:tblPr>
      <w:tblGrid>
        <w:gridCol w:w="1571"/>
        <w:gridCol w:w="676"/>
        <w:gridCol w:w="59"/>
        <w:gridCol w:w="685"/>
        <w:gridCol w:w="744"/>
        <w:gridCol w:w="204"/>
        <w:gridCol w:w="540"/>
        <w:gridCol w:w="744"/>
        <w:gridCol w:w="744"/>
        <w:gridCol w:w="123"/>
        <w:gridCol w:w="619"/>
        <w:gridCol w:w="744"/>
        <w:gridCol w:w="303"/>
        <w:gridCol w:w="441"/>
        <w:gridCol w:w="926"/>
        <w:gridCol w:w="563"/>
      </w:tblGrid>
      <w:tr w:rsidR="00387F18" w:rsidRPr="00BA1C68" w:rsidTr="007C61A4">
        <w:trPr>
          <w:trHeight w:val="324"/>
        </w:trPr>
        <w:tc>
          <w:tcPr>
            <w:tcW w:w="22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sz w:val="22"/>
                <w:szCs w:val="22"/>
                <w:lang w:val="en-AU" w:eastAsia="en-AU"/>
              </w:rPr>
              <w:t>Site type</w:t>
            </w:r>
          </w:p>
        </w:tc>
        <w:tc>
          <w:tcPr>
            <w:tcW w:w="16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hAnsiTheme="minorHAnsi" w:cstheme="minorHAnsi"/>
                <w:sz w:val="22"/>
                <w:szCs w:val="22"/>
              </w:rPr>
              <w:t>Large remnant</w:t>
            </w:r>
          </w:p>
        </w:tc>
        <w:tc>
          <w:tcPr>
            <w:tcW w:w="21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hAnsiTheme="minorHAnsi" w:cstheme="minorHAnsi"/>
                <w:sz w:val="22"/>
                <w:szCs w:val="22"/>
              </w:rPr>
              <w:t>Fragmented</w:t>
            </w:r>
          </w:p>
        </w:tc>
        <w:tc>
          <w:tcPr>
            <w:tcW w:w="166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hAnsiTheme="minorHAnsi" w:cstheme="minorHAnsi"/>
                <w:sz w:val="22"/>
                <w:szCs w:val="22"/>
              </w:rPr>
              <w:t>Adjacent</w:t>
            </w:r>
          </w:p>
        </w:tc>
        <w:tc>
          <w:tcPr>
            <w:tcW w:w="193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hAnsiTheme="minorHAnsi" w:cstheme="minorHAnsi"/>
                <w:sz w:val="22"/>
                <w:szCs w:val="22"/>
              </w:rPr>
              <w:t>Restored</w:t>
            </w:r>
          </w:p>
        </w:tc>
      </w:tr>
      <w:tr w:rsidR="00387F18" w:rsidRPr="00BA1C68" w:rsidTr="007C61A4">
        <w:trPr>
          <w:trHeight w:val="324"/>
        </w:trPr>
        <w:tc>
          <w:tcPr>
            <w:tcW w:w="225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F18" w:rsidRPr="00BA1C68" w:rsidRDefault="00387F18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hAnsiTheme="minorHAnsi" w:cstheme="minorHAnsi"/>
                <w:sz w:val="22"/>
                <w:szCs w:val="22"/>
              </w:rPr>
              <w:t>Large remnant</w:t>
            </w:r>
          </w:p>
        </w:tc>
        <w:tc>
          <w:tcPr>
            <w:tcW w:w="163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2151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66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9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</w:tr>
      <w:tr w:rsidR="00387F18" w:rsidRPr="00BA1C68" w:rsidTr="007C61A4">
        <w:trPr>
          <w:trHeight w:val="324"/>
        </w:trPr>
        <w:tc>
          <w:tcPr>
            <w:tcW w:w="22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F18" w:rsidRPr="00BA1C68" w:rsidRDefault="00387F18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hAnsiTheme="minorHAnsi" w:cstheme="minorHAnsi"/>
                <w:sz w:val="22"/>
                <w:szCs w:val="22"/>
              </w:rPr>
              <w:t>Fragmented</w:t>
            </w:r>
          </w:p>
        </w:tc>
        <w:tc>
          <w:tcPr>
            <w:tcW w:w="1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0.004</w:t>
            </w:r>
          </w:p>
        </w:tc>
        <w:tc>
          <w:tcPr>
            <w:tcW w:w="21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</w:tr>
      <w:tr w:rsidR="00387F18" w:rsidRPr="00BA1C68" w:rsidTr="007C61A4">
        <w:trPr>
          <w:trHeight w:val="324"/>
        </w:trPr>
        <w:tc>
          <w:tcPr>
            <w:tcW w:w="22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F18" w:rsidRPr="00BA1C68" w:rsidRDefault="00387F18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hAnsiTheme="minorHAnsi" w:cstheme="minorHAnsi"/>
                <w:sz w:val="22"/>
                <w:szCs w:val="22"/>
              </w:rPr>
              <w:t>Adjacent</w:t>
            </w:r>
          </w:p>
        </w:tc>
        <w:tc>
          <w:tcPr>
            <w:tcW w:w="163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n.s</w:t>
            </w:r>
            <w:proofErr w:type="spellEnd"/>
          </w:p>
        </w:tc>
        <w:tc>
          <w:tcPr>
            <w:tcW w:w="215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0.001</w:t>
            </w:r>
          </w:p>
        </w:tc>
        <w:tc>
          <w:tcPr>
            <w:tcW w:w="16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  <w:tc>
          <w:tcPr>
            <w:tcW w:w="19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 </w:t>
            </w:r>
          </w:p>
        </w:tc>
      </w:tr>
      <w:tr w:rsidR="00387F18" w:rsidRPr="00BA1C68" w:rsidTr="007C61A4">
        <w:trPr>
          <w:trHeight w:val="324"/>
        </w:trPr>
        <w:tc>
          <w:tcPr>
            <w:tcW w:w="225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7F18" w:rsidRPr="00BA1C68" w:rsidRDefault="00387F18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hAnsiTheme="minorHAnsi" w:cstheme="minorHAnsi"/>
                <w:sz w:val="22"/>
                <w:szCs w:val="22"/>
              </w:rPr>
              <w:t>Restored</w:t>
            </w:r>
          </w:p>
        </w:tc>
        <w:tc>
          <w:tcPr>
            <w:tcW w:w="16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n.s</w:t>
            </w:r>
            <w:proofErr w:type="spellEnd"/>
          </w:p>
        </w:tc>
        <w:tc>
          <w:tcPr>
            <w:tcW w:w="215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n.s</w:t>
            </w:r>
            <w:proofErr w:type="spellEnd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.</w:t>
            </w:r>
          </w:p>
        </w:tc>
        <w:tc>
          <w:tcPr>
            <w:tcW w:w="16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n.s</w:t>
            </w:r>
            <w:proofErr w:type="spellEnd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.</w:t>
            </w:r>
          </w:p>
        </w:tc>
        <w:tc>
          <w:tcPr>
            <w:tcW w:w="193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387F18" w:rsidRPr="00BA1C68" w:rsidTr="007C61A4">
        <w:trPr>
          <w:trHeight w:val="29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87F18" w:rsidRPr="00BA1C68" w:rsidRDefault="00387F18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bookmarkStart w:id="0" w:name="_GoBack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Site type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Site</w:t>
            </w:r>
          </w:p>
        </w:tc>
        <w:tc>
          <w:tcPr>
            <w:tcW w:w="7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LR1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LR2</w:t>
            </w:r>
          </w:p>
        </w:tc>
        <w:tc>
          <w:tcPr>
            <w:tcW w:w="7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FR1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FR2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FR3</w:t>
            </w:r>
          </w:p>
        </w:tc>
        <w:tc>
          <w:tcPr>
            <w:tcW w:w="7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FR4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AFR1</w:t>
            </w:r>
          </w:p>
        </w:tc>
        <w:tc>
          <w:tcPr>
            <w:tcW w:w="7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AFR2</w:t>
            </w: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RS1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RS2</w:t>
            </w:r>
          </w:p>
        </w:tc>
      </w:tr>
      <w:bookmarkEnd w:id="0"/>
      <w:tr w:rsidR="00387F18" w:rsidRPr="00BA1C68" w:rsidTr="007C61A4">
        <w:trPr>
          <w:trHeight w:val="29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87F18" w:rsidRPr="00BA1C68" w:rsidRDefault="00387F18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Large Remnant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LR1</w:t>
            </w:r>
          </w:p>
        </w:tc>
        <w:tc>
          <w:tcPr>
            <w:tcW w:w="7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4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387F18" w:rsidRPr="00BA1C68" w:rsidTr="007C61A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7F18" w:rsidRPr="00BA1C68" w:rsidRDefault="00387F18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LR2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&lt;0.05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387F18" w:rsidRPr="00BA1C68" w:rsidTr="007C61A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7F18" w:rsidRPr="00BA1C68" w:rsidRDefault="00387F18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Fragmented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FR1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&lt;0.0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&lt;0.05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387F18" w:rsidRPr="00BA1C68" w:rsidTr="007C61A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7F18" w:rsidRPr="00BA1C68" w:rsidRDefault="00387F18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FR2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n.s</w:t>
            </w:r>
            <w:proofErr w:type="spellEnd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.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n.s</w:t>
            </w:r>
            <w:proofErr w:type="spellEnd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.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n.s</w:t>
            </w:r>
            <w:proofErr w:type="spellEnd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.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387F18" w:rsidRPr="00BA1C68" w:rsidTr="007C61A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7F18" w:rsidRPr="00BA1C68" w:rsidRDefault="00387F18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FR3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n.s</w:t>
            </w:r>
            <w:proofErr w:type="spellEnd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.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n.s</w:t>
            </w:r>
            <w:proofErr w:type="spellEnd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.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n.s</w:t>
            </w:r>
            <w:proofErr w:type="spellEnd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.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n.s</w:t>
            </w:r>
            <w:proofErr w:type="spellEnd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.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387F18" w:rsidRPr="00BA1C68" w:rsidTr="007C61A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7F18" w:rsidRPr="00BA1C68" w:rsidRDefault="00387F18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FR4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n.s</w:t>
            </w:r>
            <w:proofErr w:type="spellEnd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.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n.s</w:t>
            </w:r>
            <w:proofErr w:type="spellEnd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.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n.s</w:t>
            </w:r>
            <w:proofErr w:type="spellEnd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.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n.s</w:t>
            </w:r>
            <w:proofErr w:type="spellEnd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.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n.s</w:t>
            </w:r>
            <w:proofErr w:type="spellEnd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.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387F18" w:rsidRPr="00BA1C68" w:rsidTr="007C61A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7F18" w:rsidRPr="00BA1C68" w:rsidRDefault="00387F18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Adjacent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AFR1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&lt;0.0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n.s</w:t>
            </w:r>
            <w:proofErr w:type="spellEnd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.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&lt;0.01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n.s</w:t>
            </w:r>
            <w:proofErr w:type="spellEnd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.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n.s</w:t>
            </w:r>
            <w:proofErr w:type="spellEnd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.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n.s</w:t>
            </w:r>
            <w:proofErr w:type="spellEnd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.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387F18" w:rsidRPr="00BA1C68" w:rsidTr="007C61A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87F18" w:rsidRPr="00BA1C68" w:rsidRDefault="00387F18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AFR2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n.s</w:t>
            </w:r>
            <w:proofErr w:type="spellEnd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.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n.s</w:t>
            </w:r>
            <w:proofErr w:type="spellEnd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.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n.s</w:t>
            </w:r>
            <w:proofErr w:type="spellEnd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.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n.s</w:t>
            </w:r>
            <w:proofErr w:type="spellEnd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.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n.s</w:t>
            </w:r>
            <w:proofErr w:type="spellEnd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.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n.s</w:t>
            </w:r>
            <w:proofErr w:type="spellEnd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.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n.s</w:t>
            </w:r>
            <w:proofErr w:type="spellEnd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.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387F18" w:rsidRPr="00BA1C68" w:rsidTr="007C61A4">
        <w:trPr>
          <w:trHeight w:val="290"/>
        </w:trPr>
        <w:tc>
          <w:tcPr>
            <w:tcW w:w="1843" w:type="dxa"/>
            <w:tcBorders>
              <w:top w:val="nil"/>
              <w:left w:val="nil"/>
              <w:right w:val="nil"/>
            </w:tcBorders>
            <w:vAlign w:val="bottom"/>
          </w:tcPr>
          <w:p w:rsidR="00387F18" w:rsidRPr="00BA1C68" w:rsidRDefault="00387F18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Restored</w:t>
            </w:r>
          </w:p>
        </w:tc>
        <w:tc>
          <w:tcPr>
            <w:tcW w:w="3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RS1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&lt;0.05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n.s</w:t>
            </w:r>
            <w:proofErr w:type="spellEnd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.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n.s</w:t>
            </w:r>
            <w:proofErr w:type="spellEnd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.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n.s</w:t>
            </w:r>
            <w:proofErr w:type="spellEnd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.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n.s</w:t>
            </w:r>
            <w:proofErr w:type="spellEnd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.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n.s</w:t>
            </w:r>
            <w:proofErr w:type="spellEnd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.</w:t>
            </w:r>
          </w:p>
        </w:tc>
        <w:tc>
          <w:tcPr>
            <w:tcW w:w="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&lt;0.05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n.s</w:t>
            </w:r>
            <w:proofErr w:type="spellEnd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.</w:t>
            </w:r>
          </w:p>
        </w:tc>
        <w:tc>
          <w:tcPr>
            <w:tcW w:w="926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56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</w:tr>
      <w:tr w:rsidR="00387F18" w:rsidRPr="00BA1C68" w:rsidTr="007C61A4">
        <w:trPr>
          <w:trHeight w:val="29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387F18" w:rsidRPr="00BA1C68" w:rsidRDefault="00387F18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RS2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&lt;0.05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n.s</w:t>
            </w:r>
            <w:proofErr w:type="spellEnd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.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&lt;0.01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n.s</w:t>
            </w:r>
            <w:proofErr w:type="spellEnd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.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n.s</w:t>
            </w:r>
            <w:proofErr w:type="spellEnd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.</w:t>
            </w:r>
          </w:p>
        </w:tc>
        <w:tc>
          <w:tcPr>
            <w:tcW w:w="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n.s</w:t>
            </w:r>
            <w:proofErr w:type="spellEnd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.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n.s</w:t>
            </w:r>
            <w:proofErr w:type="spellEnd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.</w:t>
            </w:r>
          </w:p>
        </w:tc>
        <w:tc>
          <w:tcPr>
            <w:tcW w:w="7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n.s</w:t>
            </w:r>
            <w:proofErr w:type="spellEnd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.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proofErr w:type="spellStart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n.s</w:t>
            </w:r>
            <w:proofErr w:type="spellEnd"/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.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</w:tr>
    </w:tbl>
    <w:p w:rsidR="00387F18" w:rsidRPr="00BA1C68" w:rsidRDefault="00387F18" w:rsidP="00387F18">
      <w:pPr>
        <w:rPr>
          <w:rFonts w:asciiTheme="minorHAnsi" w:hAnsiTheme="minorHAnsi" w:cstheme="minorHAnsi"/>
          <w:b/>
          <w:sz w:val="22"/>
          <w:szCs w:val="22"/>
        </w:rPr>
      </w:pPr>
    </w:p>
    <w:p w:rsidR="00387F18" w:rsidRPr="00BA1C68" w:rsidRDefault="00387F18" w:rsidP="00F31A04">
      <w:pPr>
        <w:spacing w:line="240" w:lineRule="auto"/>
        <w:rPr>
          <w:rFonts w:asciiTheme="minorHAnsi" w:hAnsiTheme="minorHAnsi" w:cstheme="minorHAnsi"/>
          <w:sz w:val="22"/>
          <w:szCs w:val="22"/>
        </w:rPr>
      </w:pPr>
      <w:r w:rsidRPr="00BA1C68">
        <w:rPr>
          <w:rFonts w:asciiTheme="minorHAnsi" w:hAnsiTheme="minorHAnsi" w:cstheme="minorHAnsi"/>
          <w:sz w:val="22"/>
          <w:szCs w:val="22"/>
        </w:rPr>
        <w:t>Network metrics for bird interaction networks per site type.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1599"/>
        <w:gridCol w:w="676"/>
        <w:gridCol w:w="786"/>
        <w:gridCol w:w="739"/>
        <w:gridCol w:w="867"/>
        <w:gridCol w:w="887"/>
        <w:gridCol w:w="679"/>
        <w:gridCol w:w="1065"/>
        <w:gridCol w:w="1089"/>
        <w:gridCol w:w="1358"/>
      </w:tblGrid>
      <w:tr w:rsidR="00387F18" w:rsidRPr="00BA1C68" w:rsidTr="007C61A4">
        <w:trPr>
          <w:trHeight w:val="253"/>
        </w:trPr>
        <w:tc>
          <w:tcPr>
            <w:tcW w:w="1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Site type</w:t>
            </w:r>
          </w:p>
        </w:tc>
        <w:tc>
          <w:tcPr>
            <w:tcW w:w="6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Site</w:t>
            </w:r>
          </w:p>
        </w:tc>
        <w:tc>
          <w:tcPr>
            <w:tcW w:w="7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Nodes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Edges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Edge density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Density</w:t>
            </w:r>
          </w:p>
        </w:tc>
        <w:tc>
          <w:tcPr>
            <w:tcW w:w="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i/>
                <w:color w:val="000000"/>
                <w:sz w:val="22"/>
                <w:szCs w:val="22"/>
                <w:lang w:val="en-AU" w:eastAsia="en-AU"/>
              </w:rPr>
              <w:t>O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Eigen centrality value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Centrality degree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Components</w:t>
            </w:r>
          </w:p>
        </w:tc>
      </w:tr>
      <w:tr w:rsidR="00387F18" w:rsidRPr="00BA1C68" w:rsidTr="007C61A4">
        <w:trPr>
          <w:trHeight w:val="253"/>
        </w:trPr>
        <w:tc>
          <w:tcPr>
            <w:tcW w:w="159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Large Remnant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LR1</w:t>
            </w:r>
          </w:p>
        </w:tc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16</w:t>
            </w: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8</w:t>
            </w:r>
          </w:p>
        </w:tc>
        <w:tc>
          <w:tcPr>
            <w:tcW w:w="8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0.031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0.029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0.84</w:t>
            </w:r>
          </w:p>
        </w:tc>
        <w:tc>
          <w:tcPr>
            <w:tcW w:w="106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5.33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0.14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11</w:t>
            </w:r>
          </w:p>
        </w:tc>
      </w:tr>
      <w:tr w:rsidR="00387F18" w:rsidRPr="00BA1C68" w:rsidTr="007C61A4">
        <w:trPr>
          <w:trHeight w:val="253"/>
        </w:trPr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LR2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11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0.02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0.011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0.49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5.50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0.1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9</w:t>
            </w:r>
          </w:p>
        </w:tc>
      </w:tr>
      <w:tr w:rsidR="00387F18" w:rsidRPr="00BA1C68" w:rsidTr="007C61A4">
        <w:trPr>
          <w:trHeight w:val="253"/>
        </w:trPr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Fragmented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FR1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16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0.016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0.015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0.69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3.30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0.0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15</w:t>
            </w:r>
          </w:p>
        </w:tc>
      </w:tr>
      <w:tr w:rsidR="00387F18" w:rsidRPr="00BA1C68" w:rsidTr="007C61A4">
        <w:trPr>
          <w:trHeight w:val="253"/>
        </w:trPr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FR2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2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0.125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0.007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0.44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2.25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0.4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</w:tr>
      <w:tr w:rsidR="00387F18" w:rsidRPr="00BA1C68" w:rsidTr="007C61A4">
        <w:trPr>
          <w:trHeight w:val="253"/>
        </w:trPr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FR3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7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8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0.163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0.029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0.84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4.60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0.2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</w:tr>
      <w:tr w:rsidR="00387F18" w:rsidRPr="00BA1C68" w:rsidTr="007C61A4">
        <w:trPr>
          <w:trHeight w:val="253"/>
        </w:trPr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FR4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0.00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0.000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0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0.00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0.00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3</w:t>
            </w:r>
          </w:p>
        </w:tc>
      </w:tr>
      <w:tr w:rsidR="00387F18" w:rsidRPr="00BA1C68" w:rsidTr="007C61A4">
        <w:trPr>
          <w:trHeight w:val="253"/>
        </w:trPr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Adjacent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AFR1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10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7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0.07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0.01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0.83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5.61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0.2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7</w:t>
            </w:r>
          </w:p>
        </w:tc>
      </w:tr>
      <w:tr w:rsidR="00387F18" w:rsidRPr="00BA1C68" w:rsidTr="007C61A4">
        <w:trPr>
          <w:trHeight w:val="253"/>
        </w:trPr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AFR2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13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0.030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0.01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0.43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6.73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0.1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10</w:t>
            </w:r>
          </w:p>
        </w:tc>
      </w:tr>
      <w:tr w:rsidR="00387F18" w:rsidRPr="00BA1C68" w:rsidTr="007C61A4">
        <w:trPr>
          <w:trHeight w:val="253"/>
        </w:trPr>
        <w:tc>
          <w:tcPr>
            <w:tcW w:w="1599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Restored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RS1</w:t>
            </w:r>
          </w:p>
        </w:tc>
        <w:tc>
          <w:tcPr>
            <w:tcW w:w="786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8</w:t>
            </w:r>
          </w:p>
        </w:tc>
        <w:tc>
          <w:tcPr>
            <w:tcW w:w="739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5</w:t>
            </w:r>
          </w:p>
        </w:tc>
        <w:tc>
          <w:tcPr>
            <w:tcW w:w="867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0.078</w:t>
            </w:r>
          </w:p>
        </w:tc>
        <w:tc>
          <w:tcPr>
            <w:tcW w:w="887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0.018</w:t>
            </w:r>
          </w:p>
        </w:tc>
        <w:tc>
          <w:tcPr>
            <w:tcW w:w="679" w:type="dxa"/>
            <w:shd w:val="clear" w:color="auto" w:fill="auto"/>
            <w:noWrap/>
            <w:vAlign w:val="bottom"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0.19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16.00</w:t>
            </w:r>
          </w:p>
        </w:tc>
        <w:tc>
          <w:tcPr>
            <w:tcW w:w="1089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0.3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</w:tr>
      <w:tr w:rsidR="00387F18" w:rsidRPr="00BA1C68" w:rsidTr="007C61A4">
        <w:trPr>
          <w:trHeight w:val="253"/>
        </w:trPr>
        <w:tc>
          <w:tcPr>
            <w:tcW w:w="15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left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RS2</w:t>
            </w:r>
          </w:p>
        </w:tc>
        <w:tc>
          <w:tcPr>
            <w:tcW w:w="7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6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0.111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0.015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0.19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20.21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0.32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F18" w:rsidRPr="00BA1C68" w:rsidRDefault="00387F18" w:rsidP="007C61A4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</w:pPr>
            <w:r w:rsidRPr="00BA1C68">
              <w:rPr>
                <w:rFonts w:asciiTheme="minorHAnsi" w:eastAsia="Times New Roman" w:hAnsiTheme="minorHAnsi" w:cstheme="minorHAnsi"/>
                <w:color w:val="000000"/>
                <w:sz w:val="22"/>
                <w:szCs w:val="22"/>
                <w:lang w:val="en-AU" w:eastAsia="en-AU"/>
              </w:rPr>
              <w:t>4</w:t>
            </w:r>
          </w:p>
        </w:tc>
      </w:tr>
    </w:tbl>
    <w:p w:rsidR="00387F18" w:rsidRPr="00BA1C68" w:rsidRDefault="00387F18" w:rsidP="00387F18">
      <w:pPr>
        <w:rPr>
          <w:rFonts w:asciiTheme="minorHAnsi" w:hAnsiTheme="minorHAnsi" w:cstheme="minorHAnsi"/>
          <w:b/>
          <w:sz w:val="22"/>
          <w:szCs w:val="22"/>
        </w:rPr>
      </w:pPr>
    </w:p>
    <w:p w:rsidR="007E7AFD" w:rsidRPr="00BA1C68" w:rsidRDefault="007E7AFD">
      <w:pPr>
        <w:rPr>
          <w:rFonts w:asciiTheme="minorHAnsi" w:hAnsiTheme="minorHAnsi" w:cstheme="minorHAnsi"/>
        </w:rPr>
      </w:pPr>
    </w:p>
    <w:sectPr w:rsidR="007E7AFD" w:rsidRPr="00BA1C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7F18"/>
    <w:rsid w:val="0037411C"/>
    <w:rsid w:val="00387F18"/>
    <w:rsid w:val="005137C8"/>
    <w:rsid w:val="007E7AFD"/>
    <w:rsid w:val="00BA1C68"/>
    <w:rsid w:val="00EE08EE"/>
    <w:rsid w:val="00F31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73459"/>
  <w15:chartTrackingRefBased/>
  <w15:docId w15:val="{F5722DD5-8195-41AB-89B0-B5757B9CD2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7F18"/>
    <w:pPr>
      <w:spacing w:after="0" w:line="360" w:lineRule="auto"/>
      <w:jc w:val="both"/>
    </w:pPr>
    <w:rPr>
      <w:rFonts w:ascii="Times New Roman" w:hAnsi="Times New Roman" w:cs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Ritchie</dc:creator>
  <cp:keywords/>
  <dc:description/>
  <cp:lastModifiedBy>Alison Ritchie</cp:lastModifiedBy>
  <cp:revision>6</cp:revision>
  <dcterms:created xsi:type="dcterms:W3CDTF">2021-06-24T01:26:00Z</dcterms:created>
  <dcterms:modified xsi:type="dcterms:W3CDTF">2021-06-29T05:27:00Z</dcterms:modified>
</cp:coreProperties>
</file>